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34B18" w14:textId="0B8EDB1E" w:rsidR="00BF641D" w:rsidRPr="002D2FDC" w:rsidRDefault="00BF641D" w:rsidP="006E264B">
      <w:pPr>
        <w:spacing w:line="480" w:lineRule="auto"/>
        <w:rPr>
          <w:rFonts w:ascii="Times New Roman" w:hAnsi="Times New Roman" w:cs="Times New Roman"/>
          <w:sz w:val="36"/>
          <w:szCs w:val="36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E264B" w:rsidRPr="002D2FDC" w14:paraId="386492EF" w14:textId="77777777" w:rsidTr="002D2FDC">
        <w:tc>
          <w:tcPr>
            <w:tcW w:w="9062" w:type="dxa"/>
          </w:tcPr>
          <w:p w14:paraId="1CE28066" w14:textId="661F55A7" w:rsidR="006E264B" w:rsidRPr="002D2FDC" w:rsidRDefault="00A26A51" w:rsidP="006E2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086E5460" wp14:editId="68930E90">
                  <wp:extent cx="5760720" cy="2880360"/>
                  <wp:effectExtent l="0" t="0" r="5080" b="254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64B" w:rsidRPr="00AE508F" w14:paraId="2A6068F7" w14:textId="77777777" w:rsidTr="002D2FDC">
        <w:tc>
          <w:tcPr>
            <w:tcW w:w="9062" w:type="dxa"/>
          </w:tcPr>
          <w:p w14:paraId="0565B86A" w14:textId="292F5401" w:rsidR="006E264B" w:rsidRPr="002D2FDC" w:rsidRDefault="00AE508F" w:rsidP="00526F5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1 Fig.</w:t>
            </w:r>
            <w:r w:rsidR="006E264B" w:rsidRPr="005D496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veraged ROC curves of the prediction performance adaptive lasso, </w:t>
            </w:r>
            <w:proofErr w:type="spellStart"/>
            <w:r w:rsidR="006E264B" w:rsidRPr="005D4969">
              <w:rPr>
                <w:rFonts w:ascii="Times New Roman" w:hAnsi="Times New Roman" w:cs="Times New Roman"/>
                <w:b/>
                <w:bCs/>
                <w:lang w:val="en-GB"/>
              </w:rPr>
              <w:t>glmboost</w:t>
            </w:r>
            <w:proofErr w:type="spellEnd"/>
            <w:r w:rsidR="00526F5F" w:rsidRPr="005D4969">
              <w:rPr>
                <w:rFonts w:ascii="Times New Roman" w:hAnsi="Times New Roman" w:cs="Times New Roman"/>
                <w:b/>
                <w:bCs/>
                <w:lang w:val="en-GB"/>
              </w:rPr>
              <w:t>,</w:t>
            </w:r>
            <w:r w:rsidR="006E264B" w:rsidRPr="005D496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</w:t>
            </w:r>
            <w:proofErr w:type="spellStart"/>
            <w:r w:rsidR="006E264B" w:rsidRPr="005D4969">
              <w:rPr>
                <w:rFonts w:ascii="Times New Roman" w:hAnsi="Times New Roman" w:cs="Times New Roman"/>
                <w:b/>
                <w:bCs/>
                <w:lang w:val="en-GB"/>
              </w:rPr>
              <w:t>gambo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6E264B" w:rsidRPr="005D496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5D4969" w:rsidRPr="005B39A4">
              <w:rPr>
                <w:rFonts w:ascii="Times New Roman" w:hAnsi="Times New Roman" w:cs="Times New Roman"/>
                <w:lang w:val="en-GB"/>
              </w:rPr>
              <w:t xml:space="preserve">Averaged ROC curves </w:t>
            </w:r>
            <w:r w:rsidR="005B39A4" w:rsidRPr="005B39A4">
              <w:rPr>
                <w:rFonts w:ascii="Times New Roman" w:hAnsi="Times New Roman" w:cs="Times New Roman"/>
                <w:lang w:val="en-GB"/>
              </w:rPr>
              <w:t xml:space="preserve">of the prediction performance adaptive lasso (yellow), glmboost (blue), and gamboost (orange) </w:t>
            </w:r>
            <w:r w:rsidR="005D4969" w:rsidRPr="005B39A4">
              <w:rPr>
                <w:rFonts w:ascii="Times New Roman" w:hAnsi="Times New Roman" w:cs="Times New Roman"/>
                <w:lang w:val="en-GB"/>
              </w:rPr>
              <w:t>are</w:t>
            </w:r>
            <w:r w:rsidR="005D4969">
              <w:rPr>
                <w:rFonts w:ascii="Times New Roman" w:hAnsi="Times New Roman" w:cs="Times New Roman"/>
                <w:lang w:val="en-GB"/>
              </w:rPr>
              <w:t xml:space="preserve"> estimated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based on 40 subsamples generated by the repeated stratified 4-fold cross-validation in the three </w:t>
            </w:r>
            <w:r w:rsidR="00526F5F">
              <w:rPr>
                <w:rFonts w:ascii="Times New Roman" w:hAnsi="Times New Roman" w:cs="Times New Roman"/>
                <w:lang w:val="en-GB"/>
              </w:rPr>
              <w:t>scenarios</w:t>
            </w:r>
            <w:r w:rsidR="00526F5F" w:rsidRPr="002D2FD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of the </w:t>
            </w:r>
            <w:proofErr w:type="spellStart"/>
            <w:r w:rsidR="006E264B" w:rsidRPr="002D2FDC">
              <w:rPr>
                <w:rFonts w:ascii="Times New Roman" w:hAnsi="Times New Roman" w:cs="Times New Roman"/>
                <w:lang w:val="en-GB"/>
              </w:rPr>
              <w:t>FaPaCa</w:t>
            </w:r>
            <w:proofErr w:type="spellEnd"/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33DC0">
              <w:rPr>
                <w:rFonts w:ascii="Times New Roman" w:hAnsi="Times New Roman" w:cs="Times New Roman"/>
                <w:lang w:val="en-GB"/>
              </w:rPr>
              <w:t>study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. The shaded areas represent the one standard deviation intervals. At the right bottom corner, the averaged AUCs and </w:t>
            </w:r>
            <w:r w:rsidR="00526F5F">
              <w:rPr>
                <w:rFonts w:ascii="Times New Roman" w:hAnsi="Times New Roman" w:cs="Times New Roman"/>
                <w:lang w:val="en-GB"/>
              </w:rPr>
              <w:t>their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 standard deviation</w:t>
            </w:r>
            <w:r w:rsidR="00526F5F">
              <w:rPr>
                <w:rFonts w:ascii="Times New Roman" w:hAnsi="Times New Roman" w:cs="Times New Roman"/>
                <w:lang w:val="en-GB"/>
              </w:rPr>
              <w:t>s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 are shown.</w:t>
            </w:r>
          </w:p>
        </w:tc>
      </w:tr>
    </w:tbl>
    <w:p w14:paraId="5125958C" w14:textId="42EE976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6332574" w14:textId="7777777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646984C" w14:textId="0DF0B5E0" w:rsidR="00E24ED5" w:rsidRPr="002D2FDC" w:rsidRDefault="00E24ED5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4D7168" w14:textId="77777777" w:rsidR="00E24ED5" w:rsidRPr="002D2FDC" w:rsidRDefault="00E24ED5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6014862" w14:textId="77777777" w:rsidR="00E24ED5" w:rsidRPr="002D2FDC" w:rsidRDefault="00E24ED5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A42BD04" w14:textId="595CA967" w:rsidR="00A75B01" w:rsidRDefault="00A75B01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DBAF15" w14:textId="77777777" w:rsidR="006F3B39" w:rsidRPr="002D2FDC" w:rsidRDefault="006F3B39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124CED"/>
    <w:rsid w:val="002A3C43"/>
    <w:rsid w:val="002D2FDC"/>
    <w:rsid w:val="00314275"/>
    <w:rsid w:val="00341852"/>
    <w:rsid w:val="003A26E1"/>
    <w:rsid w:val="003D78F5"/>
    <w:rsid w:val="003F3305"/>
    <w:rsid w:val="004150DC"/>
    <w:rsid w:val="0051485D"/>
    <w:rsid w:val="00526F5F"/>
    <w:rsid w:val="005B39A4"/>
    <w:rsid w:val="005D4969"/>
    <w:rsid w:val="006E264B"/>
    <w:rsid w:val="006F3B39"/>
    <w:rsid w:val="00777F63"/>
    <w:rsid w:val="007E2E5F"/>
    <w:rsid w:val="008F0492"/>
    <w:rsid w:val="00952D7C"/>
    <w:rsid w:val="00956C12"/>
    <w:rsid w:val="0099263C"/>
    <w:rsid w:val="009C408E"/>
    <w:rsid w:val="009C7CAD"/>
    <w:rsid w:val="00A037DE"/>
    <w:rsid w:val="00A26A51"/>
    <w:rsid w:val="00A75B01"/>
    <w:rsid w:val="00AE508F"/>
    <w:rsid w:val="00AF7ACA"/>
    <w:rsid w:val="00BD0FF3"/>
    <w:rsid w:val="00BF641D"/>
    <w:rsid w:val="00C33DC0"/>
    <w:rsid w:val="00C41DB4"/>
    <w:rsid w:val="00C93C83"/>
    <w:rsid w:val="00D66D08"/>
    <w:rsid w:val="00D82F8D"/>
    <w:rsid w:val="00DC61A9"/>
    <w:rsid w:val="00E02E7E"/>
    <w:rsid w:val="00E2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11</cp:revision>
  <dcterms:created xsi:type="dcterms:W3CDTF">2022-02-21T13:39:00Z</dcterms:created>
  <dcterms:modified xsi:type="dcterms:W3CDTF">2022-08-02T17:26:00Z</dcterms:modified>
</cp:coreProperties>
</file>